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921CA" w14:textId="49CF762E" w:rsidR="003865DB" w:rsidRPr="0028692E" w:rsidRDefault="005E0131" w:rsidP="003865DB">
      <w:pPr>
        <w:shd w:val="clear" w:color="auto" w:fill="FFFFFF"/>
        <w:spacing w:after="0" w:line="270" w:lineRule="atLeast"/>
        <w:outlineLvl w:val="2"/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</w:pPr>
      <w:r w:rsidRPr="00AE43A1">
        <w:rPr>
          <w:rFonts w:ascii="Helvetica" w:hAnsi="Helvetica" w:cs="Helvetica"/>
          <w:b/>
          <w:bCs/>
          <w:color w:val="202020"/>
          <w:shd w:val="clear" w:color="auto" w:fill="FFFFFF"/>
        </w:rPr>
        <w:t>S1</w:t>
      </w:r>
      <w:r w:rsidR="007413E7" w:rsidRPr="00AE43A1">
        <w:rPr>
          <w:rFonts w:ascii="Helvetica" w:hAnsi="Helvetica" w:cs="Helvetica"/>
          <w:b/>
          <w:bCs/>
          <w:color w:val="202020"/>
          <w:shd w:val="clear" w:color="auto" w:fill="FFFFFF"/>
        </w:rPr>
        <w:t xml:space="preserve">2 </w:t>
      </w:r>
      <w:hyperlink r:id="rId4" w:history="1">
        <w:r w:rsidR="003865DB" w:rsidRPr="0028692E">
          <w:rPr>
            <w:rFonts w:ascii="Helvetica" w:hAnsi="Helvetica" w:cs="Helvetica"/>
            <w:b/>
            <w:bCs/>
            <w:color w:val="202020"/>
            <w:shd w:val="clear" w:color="auto" w:fill="FFFFFF"/>
          </w:rPr>
          <w:t>Table . </w:t>
        </w:r>
      </w:hyperlink>
      <w:r w:rsidR="003865DB" w:rsidRPr="0028692E">
        <w:rPr>
          <w:rFonts w:ascii="Helvetica" w:hAnsi="Helvetica" w:cs="Helvetica"/>
          <w:b/>
          <w:bCs/>
          <w:color w:val="202020"/>
          <w:shd w:val="clear" w:color="auto" w:fill="FFFFFF"/>
        </w:rPr>
        <w:t xml:space="preserve"> Non-Zero Minimum Values for HIV–using 24 rules and 25 HIV symptoms reflecting the non-zero minimum values</w:t>
      </w:r>
      <w:r w:rsidR="003865DB" w:rsidRPr="0028692E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>.</w:t>
      </w:r>
    </w:p>
    <w:tbl>
      <w:tblPr>
        <w:tblW w:w="16160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567"/>
        <w:gridCol w:w="568"/>
        <w:gridCol w:w="567"/>
        <w:gridCol w:w="567"/>
        <w:gridCol w:w="567"/>
        <w:gridCol w:w="567"/>
        <w:gridCol w:w="567"/>
        <w:gridCol w:w="567"/>
        <w:gridCol w:w="567"/>
        <w:gridCol w:w="567"/>
        <w:gridCol w:w="70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  <w:gridCol w:w="567"/>
        <w:gridCol w:w="709"/>
      </w:tblGrid>
      <w:tr w:rsidR="003865DB" w:rsidRPr="0028692E" w14:paraId="5393EA2F" w14:textId="77777777" w:rsidTr="00A90940">
        <w:tc>
          <w:tcPr>
            <w:tcW w:w="425" w:type="dxa"/>
          </w:tcPr>
          <w:p w14:paraId="2FE20658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sz w:val="14"/>
                <w:szCs w:val="14"/>
              </w:rPr>
              <w:t>Rule No.</w:t>
            </w:r>
          </w:p>
        </w:tc>
        <w:tc>
          <w:tcPr>
            <w:tcW w:w="567" w:type="dxa"/>
          </w:tcPr>
          <w:p w14:paraId="0D1A2E25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b/>
                <w:bCs/>
                <w:sz w:val="16"/>
                <w:szCs w:val="16"/>
              </w:rPr>
              <w:t>(s1)</w:t>
            </w:r>
            <w:r w:rsidRPr="0028692E">
              <w:rPr>
                <w:sz w:val="14"/>
                <w:szCs w:val="14"/>
              </w:rPr>
              <w:t xml:space="preserve"> Abnormal swelling</w:t>
            </w:r>
          </w:p>
        </w:tc>
        <w:tc>
          <w:tcPr>
            <w:tcW w:w="568" w:type="dxa"/>
          </w:tcPr>
          <w:p w14:paraId="4069028E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b/>
                <w:bCs/>
                <w:sz w:val="16"/>
                <w:szCs w:val="16"/>
              </w:rPr>
              <w:t>(s2)</w:t>
            </w:r>
            <w:r w:rsidRPr="0028692E">
              <w:rPr>
                <w:rFonts w:ascii="Times New Roman" w:hAnsi="Times New Roman"/>
                <w:sz w:val="14"/>
                <w:szCs w:val="14"/>
              </w:rPr>
              <w:t xml:space="preserve"> Anxiety</w:t>
            </w:r>
          </w:p>
          <w:p w14:paraId="1793D582" w14:textId="77777777" w:rsidR="003865DB" w:rsidRPr="0028692E" w:rsidRDefault="003865DB" w:rsidP="00A909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1D72A07D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b/>
                <w:bCs/>
                <w:sz w:val="16"/>
                <w:szCs w:val="16"/>
              </w:rPr>
              <w:t>(s7)</w:t>
            </w:r>
            <w:r w:rsidRPr="0028692E">
              <w:rPr>
                <w:rFonts w:ascii="Times New Roman" w:hAnsi="Times New Roman"/>
                <w:sz w:val="14"/>
                <w:szCs w:val="14"/>
              </w:rPr>
              <w:t xml:space="preserve"> Dementia</w:t>
            </w:r>
          </w:p>
          <w:p w14:paraId="5183A118" w14:textId="77777777" w:rsidR="003865DB" w:rsidRPr="0028692E" w:rsidRDefault="003865DB" w:rsidP="00A909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41C7ECB6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b/>
                <w:bCs/>
                <w:sz w:val="16"/>
                <w:szCs w:val="16"/>
              </w:rPr>
              <w:t>(s</w:t>
            </w:r>
            <w:proofErr w:type="gramStart"/>
            <w:r w:rsidRPr="0028692E">
              <w:rPr>
                <w:b/>
                <w:bCs/>
                <w:sz w:val="16"/>
                <w:szCs w:val="16"/>
              </w:rPr>
              <w:t>10)</w:t>
            </w:r>
            <w:r w:rsidRPr="0028692E">
              <w:rPr>
                <w:rFonts w:ascii="Times New Roman" w:hAnsi="Times New Roman"/>
                <w:sz w:val="14"/>
                <w:szCs w:val="14"/>
              </w:rPr>
              <w:t>Fatigue</w:t>
            </w:r>
            <w:proofErr w:type="gramEnd"/>
          </w:p>
          <w:p w14:paraId="2DD0D789" w14:textId="77777777" w:rsidR="003865DB" w:rsidRPr="0028692E" w:rsidRDefault="003865DB" w:rsidP="00A909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3FE97F4E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b/>
                <w:bCs/>
                <w:sz w:val="16"/>
                <w:szCs w:val="16"/>
              </w:rPr>
              <w:t>(s</w:t>
            </w:r>
            <w:proofErr w:type="gramStart"/>
            <w:r w:rsidRPr="0028692E">
              <w:rPr>
                <w:b/>
                <w:bCs/>
                <w:sz w:val="16"/>
                <w:szCs w:val="16"/>
              </w:rPr>
              <w:t>11)</w:t>
            </w:r>
            <w:r w:rsidRPr="0028692E">
              <w:rPr>
                <w:rFonts w:ascii="Times New Roman" w:hAnsi="Times New Roman"/>
                <w:sz w:val="14"/>
                <w:szCs w:val="14"/>
              </w:rPr>
              <w:t>Fever</w:t>
            </w:r>
            <w:proofErr w:type="gramEnd"/>
          </w:p>
          <w:p w14:paraId="7BC5B9AF" w14:textId="77777777" w:rsidR="003865DB" w:rsidRPr="0028692E" w:rsidRDefault="003865DB" w:rsidP="00A909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6B71736B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b/>
                <w:bCs/>
                <w:sz w:val="16"/>
                <w:szCs w:val="16"/>
              </w:rPr>
              <w:t>(s</w:t>
            </w:r>
            <w:proofErr w:type="gramStart"/>
            <w:r w:rsidRPr="0028692E">
              <w:rPr>
                <w:b/>
                <w:bCs/>
                <w:sz w:val="16"/>
                <w:szCs w:val="16"/>
              </w:rPr>
              <w:t>13)</w:t>
            </w:r>
            <w:r w:rsidRPr="0028692E">
              <w:rPr>
                <w:rFonts w:ascii="Times New Roman" w:hAnsi="Times New Roman"/>
                <w:sz w:val="14"/>
                <w:szCs w:val="14"/>
              </w:rPr>
              <w:t>Headache</w:t>
            </w:r>
            <w:proofErr w:type="gramEnd"/>
          </w:p>
        </w:tc>
        <w:tc>
          <w:tcPr>
            <w:tcW w:w="567" w:type="dxa"/>
          </w:tcPr>
          <w:p w14:paraId="7A65D205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b/>
                <w:bCs/>
                <w:sz w:val="16"/>
                <w:szCs w:val="16"/>
              </w:rPr>
              <w:t>(s</w:t>
            </w:r>
            <w:proofErr w:type="gramStart"/>
            <w:r w:rsidRPr="0028692E">
              <w:rPr>
                <w:b/>
                <w:bCs/>
                <w:sz w:val="16"/>
                <w:szCs w:val="16"/>
              </w:rPr>
              <w:t>21)</w:t>
            </w:r>
            <w:r w:rsidRPr="0028692E">
              <w:rPr>
                <w:rFonts w:ascii="Times New Roman" w:hAnsi="Times New Roman"/>
                <w:sz w:val="14"/>
                <w:szCs w:val="14"/>
              </w:rPr>
              <w:t>Sexual</w:t>
            </w:r>
            <w:proofErr w:type="gramEnd"/>
            <w:r w:rsidRPr="0028692E">
              <w:rPr>
                <w:rFonts w:ascii="Times New Roman" w:hAnsi="Times New Roman"/>
                <w:sz w:val="14"/>
                <w:szCs w:val="14"/>
              </w:rPr>
              <w:t xml:space="preserve"> dysfunction</w:t>
            </w:r>
          </w:p>
          <w:p w14:paraId="2F36F74A" w14:textId="77777777" w:rsidR="003865DB" w:rsidRPr="0028692E" w:rsidRDefault="003865DB" w:rsidP="00A909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6AB993E4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b/>
                <w:bCs/>
                <w:sz w:val="16"/>
                <w:szCs w:val="16"/>
              </w:rPr>
              <w:t>(s18)</w:t>
            </w:r>
            <w:r w:rsidRPr="0028692E">
              <w:rPr>
                <w:rFonts w:ascii="Times New Roman" w:hAnsi="Times New Roman"/>
                <w:sz w:val="14"/>
                <w:szCs w:val="14"/>
              </w:rPr>
              <w:t xml:space="preserve"> Night sweats</w:t>
            </w:r>
          </w:p>
          <w:p w14:paraId="6C6B9301" w14:textId="77777777" w:rsidR="003865DB" w:rsidRPr="0028692E" w:rsidRDefault="003865DB" w:rsidP="00A909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75F36CE5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8692E">
              <w:rPr>
                <w:b/>
                <w:bCs/>
                <w:sz w:val="16"/>
                <w:szCs w:val="16"/>
              </w:rPr>
              <w:t>(s14)</w:t>
            </w:r>
          </w:p>
          <w:p w14:paraId="16A57DD0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rFonts w:ascii="Times New Roman" w:hAnsi="Times New Roman"/>
                <w:sz w:val="14"/>
                <w:szCs w:val="14"/>
              </w:rPr>
              <w:t>Joint Pain (Rheumatism</w:t>
            </w:r>
          </w:p>
          <w:p w14:paraId="65D84856" w14:textId="77777777" w:rsidR="003865DB" w:rsidRPr="0028692E" w:rsidRDefault="003865DB" w:rsidP="00A909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355BF8CA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8692E">
              <w:rPr>
                <w:b/>
                <w:bCs/>
                <w:sz w:val="16"/>
                <w:szCs w:val="16"/>
              </w:rPr>
              <w:t>(s16)</w:t>
            </w:r>
          </w:p>
          <w:p w14:paraId="2464264A" w14:textId="77777777" w:rsidR="003865DB" w:rsidRPr="0028692E" w:rsidRDefault="003865DB" w:rsidP="00A90940">
            <w:pPr>
              <w:tabs>
                <w:tab w:val="left" w:pos="2602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311DB49C" w14:textId="77777777" w:rsidR="003865DB" w:rsidRPr="0028692E" w:rsidRDefault="003865DB" w:rsidP="00A90940">
            <w:pPr>
              <w:tabs>
                <w:tab w:val="left" w:pos="2602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rFonts w:ascii="Times New Roman" w:hAnsi="Times New Roman"/>
                <w:sz w:val="14"/>
                <w:szCs w:val="14"/>
              </w:rPr>
              <w:t>Muscle aches</w:t>
            </w:r>
          </w:p>
          <w:p w14:paraId="5BA68256" w14:textId="77777777" w:rsidR="003865DB" w:rsidRPr="0028692E" w:rsidRDefault="003865DB" w:rsidP="00A90940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</w:tcPr>
          <w:p w14:paraId="1DE309E4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8692E">
              <w:rPr>
                <w:b/>
                <w:bCs/>
                <w:sz w:val="16"/>
                <w:szCs w:val="16"/>
              </w:rPr>
              <w:t>(s26)</w:t>
            </w:r>
          </w:p>
          <w:p w14:paraId="29FF31D7" w14:textId="77777777" w:rsidR="003865DB" w:rsidRPr="0028692E" w:rsidRDefault="003865DB" w:rsidP="00A90940">
            <w:pPr>
              <w:tabs>
                <w:tab w:val="left" w:pos="2602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3E27DFEB" w14:textId="77777777" w:rsidR="003865DB" w:rsidRPr="0028692E" w:rsidRDefault="003865DB" w:rsidP="00A90940">
            <w:pPr>
              <w:tabs>
                <w:tab w:val="left" w:pos="2602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rFonts w:ascii="Times New Roman" w:hAnsi="Times New Roman"/>
                <w:sz w:val="14"/>
                <w:szCs w:val="14"/>
              </w:rPr>
              <w:t>Ulcers in the Genitals</w:t>
            </w:r>
          </w:p>
          <w:p w14:paraId="1AC619E8" w14:textId="77777777" w:rsidR="003865DB" w:rsidRPr="0028692E" w:rsidRDefault="003865DB" w:rsidP="00A909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3CDCA376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8692E">
              <w:rPr>
                <w:b/>
                <w:bCs/>
                <w:sz w:val="16"/>
                <w:szCs w:val="16"/>
              </w:rPr>
              <w:t>(s29)</w:t>
            </w:r>
          </w:p>
          <w:p w14:paraId="7777B8F6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46FFA011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rFonts w:ascii="Times New Roman" w:hAnsi="Times New Roman"/>
                <w:sz w:val="14"/>
                <w:szCs w:val="14"/>
              </w:rPr>
              <w:t xml:space="preserve">Weight loss </w:t>
            </w:r>
          </w:p>
          <w:p w14:paraId="57AC78D4" w14:textId="77777777" w:rsidR="003865DB" w:rsidRPr="0028692E" w:rsidRDefault="003865DB" w:rsidP="00A90940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0EA42FE4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8692E">
              <w:rPr>
                <w:b/>
                <w:bCs/>
                <w:sz w:val="16"/>
                <w:szCs w:val="16"/>
              </w:rPr>
              <w:t>(s36)</w:t>
            </w:r>
          </w:p>
          <w:p w14:paraId="4BCDED42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3613D5FE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rFonts w:ascii="Times New Roman" w:hAnsi="Times New Roman"/>
                <w:sz w:val="14"/>
                <w:szCs w:val="14"/>
              </w:rPr>
              <w:t>Abnormal vagina discharge</w:t>
            </w:r>
          </w:p>
        </w:tc>
        <w:tc>
          <w:tcPr>
            <w:tcW w:w="567" w:type="dxa"/>
          </w:tcPr>
          <w:p w14:paraId="32054305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8692E">
              <w:rPr>
                <w:b/>
                <w:bCs/>
                <w:sz w:val="16"/>
                <w:szCs w:val="16"/>
              </w:rPr>
              <w:t>(s4)</w:t>
            </w:r>
          </w:p>
          <w:p w14:paraId="0EE8F72D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1A5F4374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rFonts w:ascii="Times New Roman" w:hAnsi="Times New Roman"/>
                <w:sz w:val="14"/>
                <w:szCs w:val="14"/>
              </w:rPr>
              <w:t>Body Temperature</w:t>
            </w:r>
          </w:p>
        </w:tc>
        <w:tc>
          <w:tcPr>
            <w:tcW w:w="567" w:type="dxa"/>
          </w:tcPr>
          <w:p w14:paraId="53AB8544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8692E">
              <w:rPr>
                <w:b/>
                <w:bCs/>
                <w:sz w:val="16"/>
                <w:szCs w:val="16"/>
              </w:rPr>
              <w:t>(s9)</w:t>
            </w:r>
          </w:p>
          <w:p w14:paraId="76247085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6EFD90F4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rFonts w:ascii="Times New Roman" w:hAnsi="Times New Roman"/>
                <w:sz w:val="14"/>
                <w:szCs w:val="14"/>
              </w:rPr>
              <w:t>Diarrhoea</w:t>
            </w:r>
          </w:p>
        </w:tc>
        <w:tc>
          <w:tcPr>
            <w:tcW w:w="567" w:type="dxa"/>
          </w:tcPr>
          <w:p w14:paraId="10AEDD8D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8692E">
              <w:rPr>
                <w:b/>
                <w:bCs/>
                <w:sz w:val="16"/>
                <w:szCs w:val="16"/>
              </w:rPr>
              <w:t>(s8)</w:t>
            </w:r>
          </w:p>
          <w:p w14:paraId="1F7615E8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10333B27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rFonts w:ascii="Times New Roman" w:hAnsi="Times New Roman"/>
                <w:sz w:val="14"/>
                <w:szCs w:val="14"/>
              </w:rPr>
              <w:t>Depression</w:t>
            </w:r>
          </w:p>
        </w:tc>
        <w:tc>
          <w:tcPr>
            <w:tcW w:w="567" w:type="dxa"/>
          </w:tcPr>
          <w:p w14:paraId="187100CA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8692E">
              <w:rPr>
                <w:b/>
                <w:bCs/>
                <w:sz w:val="16"/>
                <w:szCs w:val="16"/>
              </w:rPr>
              <w:t>(s12)</w:t>
            </w:r>
          </w:p>
          <w:p w14:paraId="42381302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C3E1475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rFonts w:ascii="Times New Roman" w:hAnsi="Times New Roman"/>
                <w:sz w:val="14"/>
                <w:szCs w:val="14"/>
              </w:rPr>
              <w:t>Forgetfulness</w:t>
            </w:r>
          </w:p>
        </w:tc>
        <w:tc>
          <w:tcPr>
            <w:tcW w:w="567" w:type="dxa"/>
          </w:tcPr>
          <w:p w14:paraId="74A3B972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8692E">
              <w:rPr>
                <w:b/>
                <w:bCs/>
                <w:sz w:val="16"/>
                <w:szCs w:val="16"/>
              </w:rPr>
              <w:t>(s37)</w:t>
            </w:r>
          </w:p>
          <w:p w14:paraId="480E4ED0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67F259E7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rFonts w:ascii="Times New Roman" w:hAnsi="Times New Roman"/>
                <w:sz w:val="14"/>
                <w:szCs w:val="14"/>
              </w:rPr>
              <w:t>Gonorrhoea</w:t>
            </w:r>
          </w:p>
        </w:tc>
        <w:tc>
          <w:tcPr>
            <w:tcW w:w="567" w:type="dxa"/>
          </w:tcPr>
          <w:p w14:paraId="576FD2AD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8692E">
              <w:rPr>
                <w:b/>
                <w:bCs/>
                <w:sz w:val="16"/>
                <w:szCs w:val="16"/>
              </w:rPr>
              <w:t>(s33)</w:t>
            </w:r>
          </w:p>
          <w:p w14:paraId="77F215EE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1D40388F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rFonts w:ascii="Times New Roman" w:hAnsi="Times New Roman"/>
                <w:sz w:val="14"/>
                <w:szCs w:val="14"/>
              </w:rPr>
              <w:t>Heavy or Light periods</w:t>
            </w:r>
          </w:p>
        </w:tc>
        <w:tc>
          <w:tcPr>
            <w:tcW w:w="567" w:type="dxa"/>
          </w:tcPr>
          <w:p w14:paraId="43C68B68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8692E">
              <w:rPr>
                <w:b/>
                <w:bCs/>
                <w:sz w:val="16"/>
                <w:szCs w:val="16"/>
              </w:rPr>
              <w:t>(s34)</w:t>
            </w:r>
          </w:p>
          <w:p w14:paraId="32DEFD3B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2FA5A237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rFonts w:ascii="Times New Roman" w:hAnsi="Times New Roman"/>
                <w:sz w:val="14"/>
                <w:szCs w:val="14"/>
              </w:rPr>
              <w:t>Itching in the vaginal area</w:t>
            </w:r>
          </w:p>
        </w:tc>
        <w:tc>
          <w:tcPr>
            <w:tcW w:w="709" w:type="dxa"/>
          </w:tcPr>
          <w:p w14:paraId="004CF366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8692E">
              <w:rPr>
                <w:b/>
                <w:bCs/>
                <w:sz w:val="16"/>
                <w:szCs w:val="16"/>
              </w:rPr>
              <w:t>(s35)</w:t>
            </w:r>
          </w:p>
          <w:p w14:paraId="2322343F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23B2476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rFonts w:ascii="Times New Roman" w:hAnsi="Times New Roman"/>
                <w:sz w:val="14"/>
                <w:szCs w:val="14"/>
              </w:rPr>
              <w:t>Lower abdominal pain</w:t>
            </w:r>
          </w:p>
        </w:tc>
        <w:tc>
          <w:tcPr>
            <w:tcW w:w="567" w:type="dxa"/>
          </w:tcPr>
          <w:p w14:paraId="61F2A758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8692E">
              <w:rPr>
                <w:b/>
                <w:bCs/>
                <w:sz w:val="16"/>
                <w:szCs w:val="16"/>
              </w:rPr>
              <w:t>(s32)</w:t>
            </w:r>
          </w:p>
          <w:p w14:paraId="350ACB23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A1FD454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rFonts w:ascii="Times New Roman" w:hAnsi="Times New Roman"/>
                <w:sz w:val="14"/>
                <w:szCs w:val="14"/>
              </w:rPr>
              <w:t>Missed periods</w:t>
            </w:r>
          </w:p>
        </w:tc>
        <w:tc>
          <w:tcPr>
            <w:tcW w:w="567" w:type="dxa"/>
          </w:tcPr>
          <w:p w14:paraId="322199D2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8692E">
              <w:rPr>
                <w:b/>
                <w:bCs/>
                <w:sz w:val="16"/>
                <w:szCs w:val="16"/>
              </w:rPr>
              <w:t>(s31)</w:t>
            </w:r>
          </w:p>
          <w:p w14:paraId="4E16D824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5D6EC886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rFonts w:ascii="Times New Roman" w:hAnsi="Times New Roman"/>
                <w:sz w:val="14"/>
                <w:szCs w:val="14"/>
              </w:rPr>
              <w:t>Pain the upper right abdomen</w:t>
            </w:r>
          </w:p>
        </w:tc>
        <w:tc>
          <w:tcPr>
            <w:tcW w:w="567" w:type="dxa"/>
          </w:tcPr>
          <w:p w14:paraId="7E0FA8A6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8692E">
              <w:rPr>
                <w:b/>
                <w:bCs/>
                <w:sz w:val="16"/>
                <w:szCs w:val="16"/>
              </w:rPr>
              <w:t>(s38)</w:t>
            </w:r>
          </w:p>
          <w:p w14:paraId="39C5DEB1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76FD05D6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rFonts w:ascii="Times New Roman" w:hAnsi="Times New Roman"/>
                <w:sz w:val="14"/>
                <w:szCs w:val="14"/>
              </w:rPr>
              <w:t>Painful intercourse</w:t>
            </w:r>
          </w:p>
        </w:tc>
        <w:tc>
          <w:tcPr>
            <w:tcW w:w="567" w:type="dxa"/>
          </w:tcPr>
          <w:p w14:paraId="63D5E544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8692E">
              <w:rPr>
                <w:b/>
                <w:bCs/>
                <w:sz w:val="16"/>
                <w:szCs w:val="16"/>
              </w:rPr>
              <w:t>(s39)</w:t>
            </w:r>
          </w:p>
          <w:p w14:paraId="1FC94BBB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086AF93D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rFonts w:ascii="Times New Roman" w:hAnsi="Times New Roman"/>
                <w:sz w:val="14"/>
                <w:szCs w:val="14"/>
              </w:rPr>
              <w:t>Painful Urination</w:t>
            </w:r>
          </w:p>
        </w:tc>
        <w:tc>
          <w:tcPr>
            <w:tcW w:w="567" w:type="dxa"/>
          </w:tcPr>
          <w:p w14:paraId="0AE84466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28692E">
              <w:rPr>
                <w:rFonts w:ascii="Times New Roman" w:hAnsi="Times New Roman"/>
                <w:b/>
                <w:bCs/>
                <w:sz w:val="14"/>
                <w:szCs w:val="14"/>
              </w:rPr>
              <w:t>Conclusion</w:t>
            </w:r>
          </w:p>
          <w:p w14:paraId="0B94A91E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rFonts w:ascii="Times New Roman" w:hAnsi="Times New Roman"/>
                <w:b/>
                <w:bCs/>
                <w:sz w:val="14"/>
                <w:szCs w:val="14"/>
              </w:rPr>
              <w:t>(</w:t>
            </w:r>
            <w:proofErr w:type="gramStart"/>
            <w:r w:rsidRPr="0028692E">
              <w:rPr>
                <w:rFonts w:ascii="Times New Roman" w:hAnsi="Times New Roman"/>
                <w:b/>
                <w:bCs/>
                <w:sz w:val="14"/>
                <w:szCs w:val="14"/>
              </w:rPr>
              <w:t>C</w:t>
            </w:r>
            <w:r w:rsidRPr="0028692E">
              <w:rPr>
                <w:rFonts w:ascii="Times New Roman" w:hAnsi="Times New Roman"/>
                <w:sz w:val="14"/>
                <w:szCs w:val="14"/>
              </w:rPr>
              <w:t xml:space="preserve"> )</w:t>
            </w:r>
            <w:proofErr w:type="gramEnd"/>
          </w:p>
        </w:tc>
        <w:tc>
          <w:tcPr>
            <w:tcW w:w="709" w:type="dxa"/>
          </w:tcPr>
          <w:p w14:paraId="61288FE1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28692E">
              <w:rPr>
                <w:rFonts w:ascii="Times New Roman" w:hAnsi="Times New Roman"/>
                <w:b/>
                <w:bCs/>
                <w:sz w:val="14"/>
                <w:szCs w:val="14"/>
              </w:rPr>
              <w:t>Non-Zero Minimum Values</w:t>
            </w:r>
          </w:p>
          <w:p w14:paraId="6C249C7A" w14:textId="77777777" w:rsidR="003865DB" w:rsidRPr="0028692E" w:rsidRDefault="003865DB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8692E">
              <w:rPr>
                <w:rFonts w:ascii="Times New Roman" w:hAnsi="Times New Roman"/>
                <w:b/>
                <w:bCs/>
                <w:sz w:val="14"/>
                <w:szCs w:val="14"/>
              </w:rPr>
              <w:t>(N)</w:t>
            </w:r>
          </w:p>
        </w:tc>
      </w:tr>
      <w:tr w:rsidR="003865DB" w:rsidRPr="0028692E" w14:paraId="2C28C965" w14:textId="77777777" w:rsidTr="00A90940">
        <w:tc>
          <w:tcPr>
            <w:tcW w:w="425" w:type="dxa"/>
          </w:tcPr>
          <w:p w14:paraId="6C8BDC45" w14:textId="77777777" w:rsidR="003865DB" w:rsidRPr="0028692E" w:rsidRDefault="003865DB" w:rsidP="00A90940">
            <w:r w:rsidRPr="0028692E">
              <w:t>1</w:t>
            </w:r>
          </w:p>
        </w:tc>
        <w:tc>
          <w:tcPr>
            <w:tcW w:w="567" w:type="dxa"/>
          </w:tcPr>
          <w:p w14:paraId="4C8E430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08AEE021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7D91161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D7C8358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CC776E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B2A1F2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9FA6985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6AEF64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12B996E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0A9BFF1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B35561F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835A75F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D62C59F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144440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2F1626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1580DC9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A15C899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0BD7F75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0CF783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244494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33</w:t>
            </w:r>
          </w:p>
        </w:tc>
        <w:tc>
          <w:tcPr>
            <w:tcW w:w="709" w:type="dxa"/>
          </w:tcPr>
          <w:p w14:paraId="50BBD41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0C4C2D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77359F8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F4F4AD9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FF732CF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9651014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Moderate</w:t>
            </w:r>
          </w:p>
        </w:tc>
        <w:tc>
          <w:tcPr>
            <w:tcW w:w="709" w:type="dxa"/>
          </w:tcPr>
          <w:p w14:paraId="3526CA39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4"/>
                <w:szCs w:val="14"/>
              </w:rPr>
              <w:t>0.33</w:t>
            </w:r>
          </w:p>
        </w:tc>
      </w:tr>
      <w:tr w:rsidR="003865DB" w:rsidRPr="0028692E" w14:paraId="061C5A73" w14:textId="77777777" w:rsidTr="00A90940">
        <w:tc>
          <w:tcPr>
            <w:tcW w:w="425" w:type="dxa"/>
          </w:tcPr>
          <w:p w14:paraId="33C2F59E" w14:textId="77777777" w:rsidR="003865DB" w:rsidRPr="0028692E" w:rsidRDefault="003865DB" w:rsidP="00A90940">
            <w:r w:rsidRPr="0028692E">
              <w:t>2</w:t>
            </w:r>
          </w:p>
        </w:tc>
        <w:tc>
          <w:tcPr>
            <w:tcW w:w="567" w:type="dxa"/>
          </w:tcPr>
          <w:p w14:paraId="595584A4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40CE640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8E0B304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F40830E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8F0B1C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4E1560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3AEBEA9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1D52AFE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9DF24B1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08F9304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F07A58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3669BF8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27A293D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38CC477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A59ED5E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6F4398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2504FD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E144D8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BEF7DD4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DBAE78F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65245F9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D53200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900535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C8AA758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E42BA47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0F1116E" w14:textId="77777777" w:rsidR="003865DB" w:rsidRPr="0028692E" w:rsidRDefault="003865DB" w:rsidP="00A90940">
            <w:pPr>
              <w:rPr>
                <w:sz w:val="20"/>
                <w:szCs w:val="20"/>
              </w:rPr>
            </w:pPr>
            <w:r w:rsidRPr="0028692E">
              <w:rPr>
                <w:sz w:val="20"/>
                <w:szCs w:val="20"/>
              </w:rPr>
              <w:t>Severe</w:t>
            </w:r>
          </w:p>
        </w:tc>
        <w:tc>
          <w:tcPr>
            <w:tcW w:w="709" w:type="dxa"/>
          </w:tcPr>
          <w:p w14:paraId="4B36886B" w14:textId="77777777" w:rsidR="003865DB" w:rsidRPr="0028692E" w:rsidRDefault="003865DB" w:rsidP="00A90940">
            <w:pPr>
              <w:rPr>
                <w:sz w:val="20"/>
                <w:szCs w:val="20"/>
              </w:rPr>
            </w:pPr>
            <w:r w:rsidRPr="0028692E">
              <w:rPr>
                <w:sz w:val="20"/>
                <w:szCs w:val="20"/>
              </w:rPr>
              <w:t>0</w:t>
            </w:r>
          </w:p>
        </w:tc>
      </w:tr>
      <w:tr w:rsidR="003865DB" w:rsidRPr="0028692E" w14:paraId="6AF105BC" w14:textId="77777777" w:rsidTr="00A90940">
        <w:tc>
          <w:tcPr>
            <w:tcW w:w="425" w:type="dxa"/>
          </w:tcPr>
          <w:p w14:paraId="08C69EA2" w14:textId="77777777" w:rsidR="003865DB" w:rsidRPr="0028692E" w:rsidRDefault="003865DB" w:rsidP="00A90940">
            <w:r w:rsidRPr="0028692E">
              <w:t>3</w:t>
            </w:r>
          </w:p>
        </w:tc>
        <w:tc>
          <w:tcPr>
            <w:tcW w:w="567" w:type="dxa"/>
          </w:tcPr>
          <w:p w14:paraId="46C070D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5FB4ABB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312D32C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2E01A9D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10DDD475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292C523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2459D26E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24EA9B6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5757B4C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5ABEF648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708" w:type="dxa"/>
          </w:tcPr>
          <w:p w14:paraId="6AFB06A3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3B3A9D4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52B1064F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6C4BEA2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3762B1C3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604A465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1C79D399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08B75373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C09257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5EF1309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FB9FAC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CD6EBE7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C24D29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BAEA963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6A53B5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BE1721C" w14:textId="77777777" w:rsidR="003865DB" w:rsidRPr="0028692E" w:rsidRDefault="003865DB" w:rsidP="00A90940">
            <w:pPr>
              <w:rPr>
                <w:sz w:val="20"/>
                <w:szCs w:val="20"/>
              </w:rPr>
            </w:pPr>
            <w:r w:rsidRPr="0028692E">
              <w:rPr>
                <w:sz w:val="20"/>
                <w:szCs w:val="20"/>
              </w:rPr>
              <w:t>severe</w:t>
            </w:r>
          </w:p>
        </w:tc>
        <w:tc>
          <w:tcPr>
            <w:tcW w:w="709" w:type="dxa"/>
          </w:tcPr>
          <w:p w14:paraId="02E3744B" w14:textId="77777777" w:rsidR="003865DB" w:rsidRPr="0028692E" w:rsidRDefault="003865DB" w:rsidP="00A90940">
            <w:pPr>
              <w:rPr>
                <w:sz w:val="20"/>
                <w:szCs w:val="20"/>
              </w:rPr>
            </w:pPr>
            <w:r w:rsidRPr="0028692E">
              <w:rPr>
                <w:b/>
                <w:bCs/>
                <w:sz w:val="24"/>
                <w:szCs w:val="24"/>
              </w:rPr>
              <w:t>0</w:t>
            </w:r>
          </w:p>
        </w:tc>
      </w:tr>
      <w:tr w:rsidR="003865DB" w:rsidRPr="0028692E" w14:paraId="1AEC9A9C" w14:textId="77777777" w:rsidTr="00A90940">
        <w:tc>
          <w:tcPr>
            <w:tcW w:w="425" w:type="dxa"/>
          </w:tcPr>
          <w:p w14:paraId="3B75E8BF" w14:textId="77777777" w:rsidR="003865DB" w:rsidRPr="0028692E" w:rsidRDefault="003865DB" w:rsidP="00A90940">
            <w:r w:rsidRPr="0028692E">
              <w:t>4</w:t>
            </w:r>
          </w:p>
        </w:tc>
        <w:tc>
          <w:tcPr>
            <w:tcW w:w="567" w:type="dxa"/>
          </w:tcPr>
          <w:p w14:paraId="356EC413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7564DAD3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92BCD4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06E3983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FA13CF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7ABC809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425DD0F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B9E4F7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35C0305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BEC887E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708" w:type="dxa"/>
          </w:tcPr>
          <w:p w14:paraId="3C3D340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301938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E85C1F1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C6E05D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3E36B18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690249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2D8FA38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903FAC1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8B791B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55EA80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B61AA87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CD7D2AF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EBA7503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227F497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1DF3279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AA04232" w14:textId="77777777" w:rsidR="003865DB" w:rsidRPr="0028692E" w:rsidRDefault="003865DB" w:rsidP="00A90940">
            <w:pPr>
              <w:rPr>
                <w:sz w:val="20"/>
                <w:szCs w:val="20"/>
              </w:rPr>
            </w:pPr>
            <w:r w:rsidRPr="0028692E">
              <w:rPr>
                <w:sz w:val="20"/>
                <w:szCs w:val="20"/>
              </w:rPr>
              <w:t>severe</w:t>
            </w:r>
          </w:p>
        </w:tc>
        <w:tc>
          <w:tcPr>
            <w:tcW w:w="709" w:type="dxa"/>
          </w:tcPr>
          <w:p w14:paraId="011843C5" w14:textId="77777777" w:rsidR="003865DB" w:rsidRPr="0028692E" w:rsidRDefault="003865DB" w:rsidP="00A90940">
            <w:pPr>
              <w:rPr>
                <w:sz w:val="20"/>
                <w:szCs w:val="20"/>
              </w:rPr>
            </w:pPr>
            <w:r w:rsidRPr="0028692E">
              <w:rPr>
                <w:sz w:val="20"/>
                <w:szCs w:val="20"/>
              </w:rPr>
              <w:t>0</w:t>
            </w:r>
          </w:p>
        </w:tc>
      </w:tr>
      <w:tr w:rsidR="003865DB" w:rsidRPr="0028692E" w14:paraId="098BA32F" w14:textId="77777777" w:rsidTr="00A90940">
        <w:tc>
          <w:tcPr>
            <w:tcW w:w="425" w:type="dxa"/>
          </w:tcPr>
          <w:p w14:paraId="01F41570" w14:textId="77777777" w:rsidR="003865DB" w:rsidRPr="0028692E" w:rsidRDefault="003865DB" w:rsidP="00A90940">
            <w:r w:rsidRPr="0028692E">
              <w:t>5</w:t>
            </w:r>
          </w:p>
        </w:tc>
        <w:tc>
          <w:tcPr>
            <w:tcW w:w="567" w:type="dxa"/>
          </w:tcPr>
          <w:p w14:paraId="0BE72299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3D270C8E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E1988E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4A67071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0348D6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B22311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9C121EE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13F8F9E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E754017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328AC3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A62A02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4A6D59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F5D6243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C8FA511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DBC5969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DBF01F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3BC0FA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0B1D4F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144946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EFEDB28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22A8B5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5303B2E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65B44D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66D43D4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8CFCD5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7048A32" w14:textId="77777777" w:rsidR="003865DB" w:rsidRPr="0028692E" w:rsidRDefault="003865DB" w:rsidP="00A90940">
            <w:pPr>
              <w:rPr>
                <w:sz w:val="20"/>
                <w:szCs w:val="20"/>
              </w:rPr>
            </w:pPr>
            <w:r w:rsidRPr="0028692E">
              <w:rPr>
                <w:sz w:val="20"/>
                <w:szCs w:val="20"/>
              </w:rPr>
              <w:t>severe</w:t>
            </w:r>
          </w:p>
        </w:tc>
        <w:tc>
          <w:tcPr>
            <w:tcW w:w="709" w:type="dxa"/>
          </w:tcPr>
          <w:p w14:paraId="14367DFA" w14:textId="77777777" w:rsidR="003865DB" w:rsidRPr="0028692E" w:rsidRDefault="003865DB" w:rsidP="00A90940">
            <w:pPr>
              <w:rPr>
                <w:sz w:val="20"/>
                <w:szCs w:val="20"/>
              </w:rPr>
            </w:pPr>
            <w:r w:rsidRPr="0028692E">
              <w:rPr>
                <w:sz w:val="20"/>
                <w:szCs w:val="20"/>
              </w:rPr>
              <w:t>0</w:t>
            </w:r>
          </w:p>
        </w:tc>
      </w:tr>
      <w:tr w:rsidR="003865DB" w:rsidRPr="0028692E" w14:paraId="543E431C" w14:textId="77777777" w:rsidTr="00A90940">
        <w:trPr>
          <w:trHeight w:val="882"/>
        </w:trPr>
        <w:tc>
          <w:tcPr>
            <w:tcW w:w="425" w:type="dxa"/>
          </w:tcPr>
          <w:p w14:paraId="4D0000DD" w14:textId="77777777" w:rsidR="003865DB" w:rsidRPr="0028692E" w:rsidRDefault="003865DB" w:rsidP="00A90940">
            <w:r w:rsidRPr="0028692E">
              <w:t>6</w:t>
            </w:r>
          </w:p>
        </w:tc>
        <w:tc>
          <w:tcPr>
            <w:tcW w:w="567" w:type="dxa"/>
          </w:tcPr>
          <w:p w14:paraId="142E005F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43D0E71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03D7DF9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2168A88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5CD4B6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FD2EA57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974D45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203B593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3598E51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DB55899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114AEA3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17C80E1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068ED2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45F2B4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20C9738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811F0F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355573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BFEE67E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CDD34A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D3901E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F0B70C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4F19AE4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3D0038E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E25398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51D9D55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C2987E3" w14:textId="77777777" w:rsidR="003865DB" w:rsidRPr="0028692E" w:rsidRDefault="003865DB" w:rsidP="00A90940">
            <w:pPr>
              <w:rPr>
                <w:sz w:val="20"/>
                <w:szCs w:val="20"/>
              </w:rPr>
            </w:pPr>
            <w:r w:rsidRPr="0028692E">
              <w:rPr>
                <w:sz w:val="20"/>
                <w:szCs w:val="20"/>
              </w:rPr>
              <w:t>severe</w:t>
            </w:r>
          </w:p>
        </w:tc>
        <w:tc>
          <w:tcPr>
            <w:tcW w:w="709" w:type="dxa"/>
          </w:tcPr>
          <w:p w14:paraId="604F10A4" w14:textId="77777777" w:rsidR="003865DB" w:rsidRPr="0028692E" w:rsidRDefault="003865DB" w:rsidP="00A90940">
            <w:pPr>
              <w:rPr>
                <w:sz w:val="20"/>
                <w:szCs w:val="20"/>
              </w:rPr>
            </w:pPr>
            <w:r w:rsidRPr="0028692E">
              <w:rPr>
                <w:sz w:val="20"/>
                <w:szCs w:val="20"/>
              </w:rPr>
              <w:t>0.67</w:t>
            </w:r>
          </w:p>
        </w:tc>
      </w:tr>
      <w:tr w:rsidR="003865DB" w:rsidRPr="0028692E" w14:paraId="6CDFA391" w14:textId="77777777" w:rsidTr="00A90940">
        <w:tc>
          <w:tcPr>
            <w:tcW w:w="425" w:type="dxa"/>
          </w:tcPr>
          <w:p w14:paraId="73A179B6" w14:textId="77777777" w:rsidR="003865DB" w:rsidRPr="0028692E" w:rsidRDefault="003865DB" w:rsidP="00A90940">
            <w:r w:rsidRPr="0028692E">
              <w:t>7</w:t>
            </w:r>
          </w:p>
        </w:tc>
        <w:tc>
          <w:tcPr>
            <w:tcW w:w="567" w:type="dxa"/>
          </w:tcPr>
          <w:p w14:paraId="14C73494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8" w:type="dxa"/>
          </w:tcPr>
          <w:p w14:paraId="3938D62D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47D4FF7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671ABD7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1DA53A3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FC769B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02F284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C284E35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14D261D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7BBFEE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708" w:type="dxa"/>
          </w:tcPr>
          <w:p w14:paraId="322DB72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ED7727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A4DF96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C6669B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FF193C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  <w:p w14:paraId="21BE0E89" w14:textId="77777777" w:rsidR="003865DB" w:rsidRPr="0028692E" w:rsidRDefault="003865DB" w:rsidP="00A9094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134052E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5B8ECB7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25DF3EF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963EE4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9B97E3F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C2D3045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CA1AAC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12224E1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5EDC499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D9BFAF9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3F7F0AE" w14:textId="77777777" w:rsidR="003865DB" w:rsidRPr="0028692E" w:rsidRDefault="003865DB" w:rsidP="00A90940">
            <w:pPr>
              <w:rPr>
                <w:sz w:val="20"/>
                <w:szCs w:val="20"/>
              </w:rPr>
            </w:pPr>
            <w:r w:rsidRPr="0028692E">
              <w:rPr>
                <w:sz w:val="20"/>
                <w:szCs w:val="20"/>
              </w:rPr>
              <w:t>severe</w:t>
            </w:r>
          </w:p>
        </w:tc>
        <w:tc>
          <w:tcPr>
            <w:tcW w:w="709" w:type="dxa"/>
          </w:tcPr>
          <w:p w14:paraId="09D93555" w14:textId="77777777" w:rsidR="003865DB" w:rsidRPr="0028692E" w:rsidRDefault="003865DB" w:rsidP="00A90940">
            <w:pPr>
              <w:rPr>
                <w:sz w:val="20"/>
                <w:szCs w:val="20"/>
              </w:rPr>
            </w:pPr>
            <w:r w:rsidRPr="0028692E">
              <w:rPr>
                <w:sz w:val="20"/>
                <w:szCs w:val="20"/>
              </w:rPr>
              <w:t>0.67</w:t>
            </w:r>
          </w:p>
        </w:tc>
      </w:tr>
      <w:tr w:rsidR="003865DB" w:rsidRPr="0028692E" w14:paraId="3A703D42" w14:textId="77777777" w:rsidTr="00A90940">
        <w:tc>
          <w:tcPr>
            <w:tcW w:w="425" w:type="dxa"/>
          </w:tcPr>
          <w:p w14:paraId="5A92D986" w14:textId="77777777" w:rsidR="003865DB" w:rsidRPr="0028692E" w:rsidRDefault="003865DB" w:rsidP="00A90940">
            <w:pPr>
              <w:rPr>
                <w:b/>
                <w:bCs/>
              </w:rPr>
            </w:pPr>
            <w:r w:rsidRPr="0028692E">
              <w:rPr>
                <w:b/>
                <w:bCs/>
              </w:rPr>
              <w:t>8</w:t>
            </w:r>
          </w:p>
        </w:tc>
        <w:tc>
          <w:tcPr>
            <w:tcW w:w="567" w:type="dxa"/>
          </w:tcPr>
          <w:p w14:paraId="4EAFE097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</w:rPr>
              <w:t>-</w:t>
            </w:r>
          </w:p>
        </w:tc>
        <w:tc>
          <w:tcPr>
            <w:tcW w:w="568" w:type="dxa"/>
          </w:tcPr>
          <w:p w14:paraId="4C47E4CF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</w:rPr>
              <w:t>-</w:t>
            </w:r>
          </w:p>
        </w:tc>
        <w:tc>
          <w:tcPr>
            <w:tcW w:w="567" w:type="dxa"/>
          </w:tcPr>
          <w:p w14:paraId="7D21BEE0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</w:rPr>
              <w:t>-</w:t>
            </w:r>
          </w:p>
        </w:tc>
        <w:tc>
          <w:tcPr>
            <w:tcW w:w="567" w:type="dxa"/>
          </w:tcPr>
          <w:p w14:paraId="12A483E0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</w:rPr>
              <w:t>-</w:t>
            </w:r>
          </w:p>
        </w:tc>
        <w:tc>
          <w:tcPr>
            <w:tcW w:w="567" w:type="dxa"/>
          </w:tcPr>
          <w:p w14:paraId="4C63DC73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E0D0AD5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5656C2A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EF3587B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8963CA1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6A0AD13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D1CA1C6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E76E3C0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20C06C7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26CEBD1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79F7D81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C9E89C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917FE1E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87C9D8A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FB48C67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C7B1A04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9A1FA0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6027C18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85F877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3DD163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3AAB723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740B486" w14:textId="77777777" w:rsidR="003865DB" w:rsidRPr="0028692E" w:rsidRDefault="003865DB" w:rsidP="00A90940">
            <w:pPr>
              <w:rPr>
                <w:sz w:val="20"/>
                <w:szCs w:val="20"/>
              </w:rPr>
            </w:pPr>
            <w:r w:rsidRPr="0028692E">
              <w:rPr>
                <w:sz w:val="20"/>
                <w:szCs w:val="20"/>
              </w:rPr>
              <w:t>severe</w:t>
            </w:r>
          </w:p>
        </w:tc>
        <w:tc>
          <w:tcPr>
            <w:tcW w:w="709" w:type="dxa"/>
          </w:tcPr>
          <w:p w14:paraId="785A475A" w14:textId="77777777" w:rsidR="003865DB" w:rsidRPr="0028692E" w:rsidRDefault="003865DB" w:rsidP="00A90940">
            <w:pPr>
              <w:rPr>
                <w:sz w:val="20"/>
                <w:szCs w:val="20"/>
              </w:rPr>
            </w:pPr>
            <w:r w:rsidRPr="0028692E">
              <w:rPr>
                <w:sz w:val="20"/>
                <w:szCs w:val="20"/>
              </w:rPr>
              <w:t>0</w:t>
            </w:r>
          </w:p>
        </w:tc>
      </w:tr>
      <w:tr w:rsidR="003865DB" w:rsidRPr="0028692E" w14:paraId="00B69E8D" w14:textId="77777777" w:rsidTr="00A90940">
        <w:tc>
          <w:tcPr>
            <w:tcW w:w="425" w:type="dxa"/>
          </w:tcPr>
          <w:p w14:paraId="7EEAE6AA" w14:textId="77777777" w:rsidR="003865DB" w:rsidRPr="0028692E" w:rsidRDefault="003865DB" w:rsidP="00A90940">
            <w:r w:rsidRPr="0028692E">
              <w:t>9</w:t>
            </w:r>
          </w:p>
        </w:tc>
        <w:tc>
          <w:tcPr>
            <w:tcW w:w="567" w:type="dxa"/>
          </w:tcPr>
          <w:p w14:paraId="149FF1D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8" w:type="dxa"/>
          </w:tcPr>
          <w:p w14:paraId="570E403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58C16547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0E572798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40969AAE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6CB8E258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0BD041B5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4F757A6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68E64784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65527B54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708" w:type="dxa"/>
          </w:tcPr>
          <w:p w14:paraId="28522055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71AF160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64EDBAE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0F28032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0D0E3488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750209D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6A3F6A8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1DE74B9D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D4C75D7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09518E9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709" w:type="dxa"/>
          </w:tcPr>
          <w:p w14:paraId="18D86717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40F79939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75BDFE9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14DBD8DF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511B8E8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t>-</w:t>
            </w:r>
          </w:p>
        </w:tc>
        <w:tc>
          <w:tcPr>
            <w:tcW w:w="567" w:type="dxa"/>
          </w:tcPr>
          <w:p w14:paraId="293858CB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sz w:val="18"/>
                <w:szCs w:val="18"/>
              </w:rPr>
              <w:t>Moderate</w:t>
            </w:r>
          </w:p>
        </w:tc>
        <w:tc>
          <w:tcPr>
            <w:tcW w:w="709" w:type="dxa"/>
          </w:tcPr>
          <w:p w14:paraId="71B3259B" w14:textId="77777777" w:rsidR="003865DB" w:rsidRPr="0028692E" w:rsidRDefault="003865DB" w:rsidP="00A90940">
            <w:pPr>
              <w:rPr>
                <w:sz w:val="24"/>
                <w:szCs w:val="24"/>
              </w:rPr>
            </w:pPr>
            <w:r w:rsidRPr="0028692E">
              <w:rPr>
                <w:b/>
                <w:bCs/>
                <w:sz w:val="24"/>
                <w:szCs w:val="24"/>
              </w:rPr>
              <w:t>0.33</w:t>
            </w:r>
          </w:p>
        </w:tc>
      </w:tr>
      <w:tr w:rsidR="003865DB" w:rsidRPr="0028692E" w14:paraId="340303EE" w14:textId="77777777" w:rsidTr="00A90940">
        <w:tc>
          <w:tcPr>
            <w:tcW w:w="425" w:type="dxa"/>
          </w:tcPr>
          <w:p w14:paraId="78ED48C8" w14:textId="77777777" w:rsidR="003865DB" w:rsidRPr="0028692E" w:rsidRDefault="003865DB" w:rsidP="00A90940">
            <w:r w:rsidRPr="0028692E">
              <w:lastRenderedPageBreak/>
              <w:t>10</w:t>
            </w:r>
          </w:p>
        </w:tc>
        <w:tc>
          <w:tcPr>
            <w:tcW w:w="567" w:type="dxa"/>
          </w:tcPr>
          <w:p w14:paraId="420E1E63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8" w:type="dxa"/>
          </w:tcPr>
          <w:p w14:paraId="32B09967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BF9CB4D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</w:rPr>
              <w:t>-</w:t>
            </w:r>
          </w:p>
        </w:tc>
        <w:tc>
          <w:tcPr>
            <w:tcW w:w="567" w:type="dxa"/>
          </w:tcPr>
          <w:p w14:paraId="78F91C5D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7C2225C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DACDF97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C0A783A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8B310C7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897759C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587E146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708" w:type="dxa"/>
          </w:tcPr>
          <w:p w14:paraId="28DA2128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336D67E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</w:rPr>
              <w:t>-</w:t>
            </w:r>
          </w:p>
        </w:tc>
        <w:tc>
          <w:tcPr>
            <w:tcW w:w="567" w:type="dxa"/>
          </w:tcPr>
          <w:p w14:paraId="79CF8D3E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A6A6BD3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FB7517F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</w:rPr>
              <w:t>-</w:t>
            </w:r>
          </w:p>
        </w:tc>
        <w:tc>
          <w:tcPr>
            <w:tcW w:w="567" w:type="dxa"/>
          </w:tcPr>
          <w:p w14:paraId="46BE58CB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F612D8E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E1D50D8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5B3210B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</w:rPr>
              <w:t>-</w:t>
            </w:r>
          </w:p>
        </w:tc>
        <w:tc>
          <w:tcPr>
            <w:tcW w:w="567" w:type="dxa"/>
          </w:tcPr>
          <w:p w14:paraId="2407942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709" w:type="dxa"/>
          </w:tcPr>
          <w:p w14:paraId="51CAE731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01432E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1F14AD7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0D0F73E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BA9D6E5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DA5F313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sz w:val="18"/>
                <w:szCs w:val="18"/>
              </w:rPr>
              <w:t>Moderate</w:t>
            </w:r>
          </w:p>
        </w:tc>
        <w:tc>
          <w:tcPr>
            <w:tcW w:w="709" w:type="dxa"/>
          </w:tcPr>
          <w:p w14:paraId="026AD841" w14:textId="77777777" w:rsidR="003865DB" w:rsidRPr="0028692E" w:rsidRDefault="003865DB" w:rsidP="00A90940">
            <w:pPr>
              <w:rPr>
                <w:sz w:val="14"/>
                <w:szCs w:val="14"/>
              </w:rPr>
            </w:pPr>
          </w:p>
          <w:p w14:paraId="57F6D981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b/>
                <w:bCs/>
                <w:sz w:val="20"/>
                <w:szCs w:val="20"/>
              </w:rPr>
              <w:t>0.67</w:t>
            </w:r>
          </w:p>
        </w:tc>
      </w:tr>
      <w:tr w:rsidR="003865DB" w:rsidRPr="0028692E" w14:paraId="495D2325" w14:textId="77777777" w:rsidTr="00A90940">
        <w:tc>
          <w:tcPr>
            <w:tcW w:w="425" w:type="dxa"/>
          </w:tcPr>
          <w:p w14:paraId="72BA98AD" w14:textId="77777777" w:rsidR="003865DB" w:rsidRPr="0028692E" w:rsidRDefault="003865DB" w:rsidP="00A90940">
            <w:r w:rsidRPr="0028692E">
              <w:t>11</w:t>
            </w:r>
          </w:p>
        </w:tc>
        <w:tc>
          <w:tcPr>
            <w:tcW w:w="567" w:type="dxa"/>
          </w:tcPr>
          <w:p w14:paraId="7B800F2B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7AD2DB3B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63154F5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D94EB7C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51ABB87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D990ED3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3DA73E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E9CD75B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1FE9C9E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FCB3C1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2CCADA6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12E7FBD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FE7459C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666443E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C54DECF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EF46E56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239A97E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9280EDB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0CEB75C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55D090F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709" w:type="dxa"/>
          </w:tcPr>
          <w:p w14:paraId="4D31469C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66EB76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07F8187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698E30D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24B166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5A66AF9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sz w:val="18"/>
                <w:szCs w:val="18"/>
              </w:rPr>
              <w:t>Moderate</w:t>
            </w:r>
          </w:p>
        </w:tc>
        <w:tc>
          <w:tcPr>
            <w:tcW w:w="709" w:type="dxa"/>
          </w:tcPr>
          <w:p w14:paraId="5C627CDD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b/>
                <w:bCs/>
                <w:sz w:val="20"/>
                <w:szCs w:val="20"/>
              </w:rPr>
              <w:t>0</w:t>
            </w:r>
          </w:p>
        </w:tc>
      </w:tr>
      <w:tr w:rsidR="003865DB" w:rsidRPr="0028692E" w14:paraId="2F559662" w14:textId="77777777" w:rsidTr="00A90940">
        <w:trPr>
          <w:trHeight w:val="841"/>
        </w:trPr>
        <w:tc>
          <w:tcPr>
            <w:tcW w:w="425" w:type="dxa"/>
          </w:tcPr>
          <w:p w14:paraId="151A1BC2" w14:textId="77777777" w:rsidR="003865DB" w:rsidRPr="0028692E" w:rsidRDefault="003865DB" w:rsidP="00A90940">
            <w:r w:rsidRPr="0028692E">
              <w:t>12</w:t>
            </w:r>
          </w:p>
        </w:tc>
        <w:tc>
          <w:tcPr>
            <w:tcW w:w="567" w:type="dxa"/>
          </w:tcPr>
          <w:p w14:paraId="25A7A8B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2C01042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E09D79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AA079E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9712F5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6310A33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260FCD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DD1052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6BE4C8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D89CD5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A96C8B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59DD23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2957BDD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BBDB40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7AFB20E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A4E8A57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21E21D7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9052712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5B8C1F2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6BF523A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666779E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407C53D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9266AA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1D6A36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24736E7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1121442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sz w:val="18"/>
                <w:szCs w:val="18"/>
              </w:rPr>
              <w:t>Moderate</w:t>
            </w:r>
          </w:p>
        </w:tc>
        <w:tc>
          <w:tcPr>
            <w:tcW w:w="709" w:type="dxa"/>
          </w:tcPr>
          <w:p w14:paraId="6DA007BC" w14:textId="77777777" w:rsidR="003865DB" w:rsidRPr="0028692E" w:rsidRDefault="003865DB" w:rsidP="00A90940">
            <w:pPr>
              <w:rPr>
                <w:b/>
                <w:bCs/>
                <w:sz w:val="20"/>
                <w:szCs w:val="20"/>
              </w:rPr>
            </w:pPr>
            <w:r w:rsidRPr="0028692E">
              <w:rPr>
                <w:b/>
                <w:bCs/>
                <w:sz w:val="20"/>
                <w:szCs w:val="20"/>
              </w:rPr>
              <w:t>0.33</w:t>
            </w:r>
          </w:p>
        </w:tc>
      </w:tr>
      <w:tr w:rsidR="003865DB" w:rsidRPr="0028692E" w14:paraId="28D7AC12" w14:textId="77777777" w:rsidTr="00A90940">
        <w:tc>
          <w:tcPr>
            <w:tcW w:w="425" w:type="dxa"/>
          </w:tcPr>
          <w:p w14:paraId="0176F46A" w14:textId="77777777" w:rsidR="003865DB" w:rsidRPr="0028692E" w:rsidRDefault="003865DB" w:rsidP="00A90940">
            <w:r w:rsidRPr="0028692E">
              <w:t>13</w:t>
            </w:r>
          </w:p>
        </w:tc>
        <w:tc>
          <w:tcPr>
            <w:tcW w:w="567" w:type="dxa"/>
          </w:tcPr>
          <w:p w14:paraId="4B8B2C9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3539C15F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3BC20C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341F57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471BBA7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A38DA1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0212CDA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668C688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C9505B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1C09BBDD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3C78DA7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361BE28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7C8BD7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B19CCF5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7D8B277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F434272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258C045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1D4DB07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DE36BB8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8A832F5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7B7B4ED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DA4AC5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1750B1B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237E1CD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4DE4AE3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EEBE95E" w14:textId="77777777" w:rsidR="003865DB" w:rsidRPr="0028692E" w:rsidRDefault="003865DB" w:rsidP="00A90940">
            <w:pPr>
              <w:rPr>
                <w:sz w:val="20"/>
                <w:szCs w:val="20"/>
              </w:rPr>
            </w:pPr>
            <w:r w:rsidRPr="0028692E">
              <w:rPr>
                <w:sz w:val="20"/>
                <w:szCs w:val="20"/>
              </w:rPr>
              <w:t>severe</w:t>
            </w:r>
          </w:p>
        </w:tc>
        <w:tc>
          <w:tcPr>
            <w:tcW w:w="709" w:type="dxa"/>
          </w:tcPr>
          <w:p w14:paraId="0B647B37" w14:textId="77777777" w:rsidR="003865DB" w:rsidRPr="0028692E" w:rsidRDefault="003865DB" w:rsidP="00A90940">
            <w:pPr>
              <w:rPr>
                <w:sz w:val="20"/>
                <w:szCs w:val="20"/>
              </w:rPr>
            </w:pPr>
            <w:r w:rsidRPr="0028692E">
              <w:rPr>
                <w:b/>
                <w:bCs/>
                <w:sz w:val="20"/>
                <w:szCs w:val="20"/>
              </w:rPr>
              <w:t>0.33/0</w:t>
            </w:r>
          </w:p>
        </w:tc>
      </w:tr>
      <w:tr w:rsidR="003865DB" w:rsidRPr="0028692E" w14:paraId="1AC42AD9" w14:textId="77777777" w:rsidTr="00A90940">
        <w:tc>
          <w:tcPr>
            <w:tcW w:w="425" w:type="dxa"/>
          </w:tcPr>
          <w:p w14:paraId="74F10621" w14:textId="77777777" w:rsidR="003865DB" w:rsidRPr="0028692E" w:rsidRDefault="003865DB" w:rsidP="00A90940">
            <w:r w:rsidRPr="0028692E">
              <w:t>14</w:t>
            </w:r>
          </w:p>
        </w:tc>
        <w:tc>
          <w:tcPr>
            <w:tcW w:w="567" w:type="dxa"/>
          </w:tcPr>
          <w:p w14:paraId="5D8506CA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53625550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E6FC768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141EFD2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99A1BAF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82504F5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F3BF290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9D543B3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592E525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F6DA259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4BF9E502" w14:textId="77777777" w:rsidR="003865DB" w:rsidRPr="0028692E" w:rsidRDefault="003865DB" w:rsidP="00A90940">
            <w:pPr>
              <w:rPr>
                <w:b/>
                <w:sz w:val="14"/>
                <w:szCs w:val="14"/>
              </w:rPr>
            </w:pPr>
            <w:r w:rsidRPr="0028692E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</w:tcPr>
          <w:p w14:paraId="4CD34BCD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10FDBA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86A69E3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56D0999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3160E2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02979EF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2378D27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82F0E5F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047406F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87FA7B5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451AC3D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C495FB3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5E93111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E0C274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34AA66E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sz w:val="20"/>
                <w:szCs w:val="20"/>
              </w:rPr>
              <w:t>severe</w:t>
            </w:r>
          </w:p>
        </w:tc>
        <w:tc>
          <w:tcPr>
            <w:tcW w:w="709" w:type="dxa"/>
          </w:tcPr>
          <w:p w14:paraId="21DF9E2F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b/>
                <w:bCs/>
                <w:sz w:val="20"/>
                <w:szCs w:val="20"/>
              </w:rPr>
              <w:t>0.33</w:t>
            </w:r>
          </w:p>
        </w:tc>
      </w:tr>
      <w:tr w:rsidR="003865DB" w:rsidRPr="0028692E" w14:paraId="2EB398E7" w14:textId="77777777" w:rsidTr="00A90940">
        <w:tc>
          <w:tcPr>
            <w:tcW w:w="425" w:type="dxa"/>
          </w:tcPr>
          <w:p w14:paraId="72AC7C07" w14:textId="77777777" w:rsidR="003865DB" w:rsidRPr="0028692E" w:rsidRDefault="003865DB" w:rsidP="00A90940">
            <w:r w:rsidRPr="0028692E">
              <w:t>15</w:t>
            </w:r>
          </w:p>
        </w:tc>
        <w:tc>
          <w:tcPr>
            <w:tcW w:w="567" w:type="dxa"/>
          </w:tcPr>
          <w:p w14:paraId="5E1F1765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8" w:type="dxa"/>
          </w:tcPr>
          <w:p w14:paraId="69D16B76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2146BAE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473B593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0-</w:t>
            </w:r>
          </w:p>
        </w:tc>
        <w:tc>
          <w:tcPr>
            <w:tcW w:w="567" w:type="dxa"/>
          </w:tcPr>
          <w:p w14:paraId="66098731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169444E3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1236306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559ABD9D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2C69011C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35C572D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1889488B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65B0C540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98C1066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1D5E055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3AFF2D0D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A7014C7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68D9F3F3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0C70B36E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AA049FE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243769B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0129F047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40F390B6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B036371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2C0ADCBD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37C30DB6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0F1CACB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20"/>
                <w:szCs w:val="20"/>
              </w:rPr>
              <w:t>severe</w:t>
            </w:r>
          </w:p>
        </w:tc>
        <w:tc>
          <w:tcPr>
            <w:tcW w:w="709" w:type="dxa"/>
          </w:tcPr>
          <w:p w14:paraId="66FDB91E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20"/>
                <w:szCs w:val="20"/>
              </w:rPr>
              <w:t>0</w:t>
            </w:r>
          </w:p>
        </w:tc>
      </w:tr>
      <w:tr w:rsidR="003865DB" w:rsidRPr="0028692E" w14:paraId="7BB4603E" w14:textId="77777777" w:rsidTr="00A90940">
        <w:tc>
          <w:tcPr>
            <w:tcW w:w="425" w:type="dxa"/>
          </w:tcPr>
          <w:p w14:paraId="3AFDAA10" w14:textId="77777777" w:rsidR="003865DB" w:rsidRPr="0028692E" w:rsidRDefault="003865DB" w:rsidP="00A90940">
            <w:r w:rsidRPr="0028692E">
              <w:t>16</w:t>
            </w:r>
          </w:p>
        </w:tc>
        <w:tc>
          <w:tcPr>
            <w:tcW w:w="567" w:type="dxa"/>
          </w:tcPr>
          <w:p w14:paraId="307200FA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8" w:type="dxa"/>
          </w:tcPr>
          <w:p w14:paraId="209C5682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8AF6AFB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CA7EA09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0CA46B9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B07C69A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45ADFE9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D4CA41E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040EEC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6147CD8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708" w:type="dxa"/>
          </w:tcPr>
          <w:p w14:paraId="7B062150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538F8C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5AC5709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F93DA53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62B64C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9C57909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7C13333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9D5F8B5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0B2EEAC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B7B4229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2A5D42B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EC95515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CD1C9D7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7391452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3CD781C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C85C0C8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b/>
                <w:bCs/>
                <w:sz w:val="20"/>
                <w:szCs w:val="20"/>
              </w:rPr>
              <w:t>severe</w:t>
            </w:r>
          </w:p>
        </w:tc>
        <w:tc>
          <w:tcPr>
            <w:tcW w:w="709" w:type="dxa"/>
          </w:tcPr>
          <w:p w14:paraId="1241A71B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b/>
                <w:bCs/>
                <w:sz w:val="20"/>
                <w:szCs w:val="20"/>
              </w:rPr>
              <w:t>0</w:t>
            </w:r>
          </w:p>
        </w:tc>
      </w:tr>
      <w:tr w:rsidR="003865DB" w:rsidRPr="0028692E" w14:paraId="010F81F6" w14:textId="77777777" w:rsidTr="00A90940">
        <w:tc>
          <w:tcPr>
            <w:tcW w:w="425" w:type="dxa"/>
          </w:tcPr>
          <w:p w14:paraId="51DD1585" w14:textId="77777777" w:rsidR="003865DB" w:rsidRPr="0028692E" w:rsidRDefault="003865DB" w:rsidP="00A90940">
            <w:r w:rsidRPr="0028692E">
              <w:t>17</w:t>
            </w:r>
          </w:p>
        </w:tc>
        <w:tc>
          <w:tcPr>
            <w:tcW w:w="567" w:type="dxa"/>
          </w:tcPr>
          <w:p w14:paraId="298F77D8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7FF55BDA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2D1B7DB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286F133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4DE0048D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261B6998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04AEB3EE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D395E6B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CE8081C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C8C00D3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20872A6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9231589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1FDEA55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513963F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B77C0C8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C2BA6F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71B0A080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200A41BE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488D796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50C36CDC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43405D1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AD01139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B317991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411A2E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3A3D2F0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EDFF232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b/>
                <w:bCs/>
                <w:sz w:val="20"/>
                <w:szCs w:val="20"/>
              </w:rPr>
              <w:t>severe</w:t>
            </w:r>
          </w:p>
        </w:tc>
        <w:tc>
          <w:tcPr>
            <w:tcW w:w="709" w:type="dxa"/>
          </w:tcPr>
          <w:p w14:paraId="405B13B3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b/>
                <w:bCs/>
                <w:sz w:val="20"/>
                <w:szCs w:val="20"/>
              </w:rPr>
              <w:t>0</w:t>
            </w:r>
          </w:p>
        </w:tc>
      </w:tr>
      <w:tr w:rsidR="003865DB" w:rsidRPr="0028692E" w14:paraId="64EBC7CE" w14:textId="77777777" w:rsidTr="00A90940">
        <w:tc>
          <w:tcPr>
            <w:tcW w:w="425" w:type="dxa"/>
          </w:tcPr>
          <w:p w14:paraId="4AF97C3B" w14:textId="77777777" w:rsidR="003865DB" w:rsidRPr="0028692E" w:rsidRDefault="003865DB" w:rsidP="00A90940">
            <w:r w:rsidRPr="0028692E">
              <w:t>18</w:t>
            </w:r>
          </w:p>
        </w:tc>
        <w:tc>
          <w:tcPr>
            <w:tcW w:w="567" w:type="dxa"/>
          </w:tcPr>
          <w:p w14:paraId="601FB04F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8" w:type="dxa"/>
          </w:tcPr>
          <w:p w14:paraId="3ABBB9F1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ED913F6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8DFB428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390F6309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E571787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E2E65EB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2508B3FA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9ED3BDC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D1E500B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14:paraId="0EF1B022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  <w:r w:rsidRPr="0028692E">
              <w:rPr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567" w:type="dxa"/>
          </w:tcPr>
          <w:p w14:paraId="68FEBED2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FEB8085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58AE15F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98D0EDA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37F998A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7131FC86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5B1A621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B3F06CC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BF48C8A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14:paraId="5FC04819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E9AC93C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327010D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4A602C1C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6890696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1CE8F38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b/>
                <w:bCs/>
                <w:sz w:val="20"/>
                <w:szCs w:val="20"/>
              </w:rPr>
              <w:t>severe</w:t>
            </w:r>
          </w:p>
        </w:tc>
        <w:tc>
          <w:tcPr>
            <w:tcW w:w="709" w:type="dxa"/>
          </w:tcPr>
          <w:p w14:paraId="5C59324E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b/>
                <w:bCs/>
                <w:sz w:val="20"/>
                <w:szCs w:val="20"/>
              </w:rPr>
              <w:t xml:space="preserve">0 </w:t>
            </w:r>
          </w:p>
        </w:tc>
      </w:tr>
      <w:tr w:rsidR="003865DB" w:rsidRPr="0028692E" w14:paraId="12531986" w14:textId="77777777" w:rsidTr="00A90940">
        <w:tc>
          <w:tcPr>
            <w:tcW w:w="425" w:type="dxa"/>
          </w:tcPr>
          <w:p w14:paraId="445D1223" w14:textId="77777777" w:rsidR="003865DB" w:rsidRPr="0028692E" w:rsidRDefault="003865DB" w:rsidP="00A90940">
            <w:r w:rsidRPr="0028692E">
              <w:t>19</w:t>
            </w:r>
          </w:p>
        </w:tc>
        <w:tc>
          <w:tcPr>
            <w:tcW w:w="567" w:type="dxa"/>
          </w:tcPr>
          <w:p w14:paraId="418D9C8F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70BBFD9A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76FCED1C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6021483A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7DCB90D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69B41BB6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3D97F5DA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9BF72C8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 xml:space="preserve"> 0 </w:t>
            </w:r>
          </w:p>
        </w:tc>
        <w:tc>
          <w:tcPr>
            <w:tcW w:w="567" w:type="dxa"/>
          </w:tcPr>
          <w:p w14:paraId="10A31A2E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5C30210A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708" w:type="dxa"/>
          </w:tcPr>
          <w:p w14:paraId="3D705DAA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1AC62537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3E8E7C62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7B46876D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5BC659E8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6373F61E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2B5B8C2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407DDED7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7DABB6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5D53CAA3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33</w:t>
            </w:r>
          </w:p>
        </w:tc>
        <w:tc>
          <w:tcPr>
            <w:tcW w:w="709" w:type="dxa"/>
          </w:tcPr>
          <w:p w14:paraId="7291AAD9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 xml:space="preserve"> -</w:t>
            </w:r>
          </w:p>
        </w:tc>
        <w:tc>
          <w:tcPr>
            <w:tcW w:w="567" w:type="dxa"/>
          </w:tcPr>
          <w:p w14:paraId="59544CA7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120D8C65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CCFBD7C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38A4F9C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 xml:space="preserve"> 0</w:t>
            </w:r>
          </w:p>
        </w:tc>
        <w:tc>
          <w:tcPr>
            <w:tcW w:w="567" w:type="dxa"/>
          </w:tcPr>
          <w:p w14:paraId="2C0EA521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709" w:type="dxa"/>
          </w:tcPr>
          <w:p w14:paraId="48E19D0F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33</w:t>
            </w:r>
          </w:p>
        </w:tc>
      </w:tr>
      <w:tr w:rsidR="003865DB" w:rsidRPr="0028692E" w14:paraId="79A12B04" w14:textId="77777777" w:rsidTr="00A90940">
        <w:tc>
          <w:tcPr>
            <w:tcW w:w="425" w:type="dxa"/>
          </w:tcPr>
          <w:p w14:paraId="1906F1B0" w14:textId="77777777" w:rsidR="003865DB" w:rsidRPr="0028692E" w:rsidRDefault="003865DB" w:rsidP="00A90940">
            <w:r w:rsidRPr="0028692E">
              <w:t>20</w:t>
            </w:r>
          </w:p>
        </w:tc>
        <w:tc>
          <w:tcPr>
            <w:tcW w:w="567" w:type="dxa"/>
          </w:tcPr>
          <w:p w14:paraId="3A72B5C5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8" w:type="dxa"/>
          </w:tcPr>
          <w:p w14:paraId="5DB40F52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FBCA4F0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3107775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9C3AF67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32CCB79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886BE9E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44B8F30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1C0EB79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1163BEE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708" w:type="dxa"/>
          </w:tcPr>
          <w:p w14:paraId="4D05CB10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24C0817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9DF5982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879B382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FE84F8E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E40BF71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4FD4F7C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4DEFE38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9CB90B3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17ADB26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1361C8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3F0DA61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9F6A0B1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57F7DE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70D7AA1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B26546C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b/>
                <w:bCs/>
                <w:sz w:val="20"/>
                <w:szCs w:val="20"/>
              </w:rPr>
              <w:t>severe</w:t>
            </w:r>
          </w:p>
        </w:tc>
        <w:tc>
          <w:tcPr>
            <w:tcW w:w="709" w:type="dxa"/>
          </w:tcPr>
          <w:p w14:paraId="58817638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b/>
                <w:bCs/>
                <w:sz w:val="20"/>
                <w:szCs w:val="20"/>
              </w:rPr>
              <w:t>0</w:t>
            </w:r>
          </w:p>
        </w:tc>
      </w:tr>
      <w:tr w:rsidR="003865DB" w:rsidRPr="0028692E" w14:paraId="64938CFE" w14:textId="77777777" w:rsidTr="00A90940">
        <w:tc>
          <w:tcPr>
            <w:tcW w:w="425" w:type="dxa"/>
          </w:tcPr>
          <w:p w14:paraId="36FC2F24" w14:textId="77777777" w:rsidR="003865DB" w:rsidRPr="0028692E" w:rsidRDefault="003865DB" w:rsidP="00A90940">
            <w:r w:rsidRPr="0028692E">
              <w:lastRenderedPageBreak/>
              <w:t>21</w:t>
            </w:r>
          </w:p>
        </w:tc>
        <w:tc>
          <w:tcPr>
            <w:tcW w:w="567" w:type="dxa"/>
          </w:tcPr>
          <w:p w14:paraId="03A94722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 xml:space="preserve">0 </w:t>
            </w:r>
          </w:p>
        </w:tc>
        <w:tc>
          <w:tcPr>
            <w:tcW w:w="568" w:type="dxa"/>
          </w:tcPr>
          <w:p w14:paraId="101A88AB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4F9CD21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E3F4FFD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DEC976B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879BD09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155E1F4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46CA25C2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4174E54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D24D7F7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97DE457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DADADA1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AEAD306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DAE8FB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CCBD66A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2ED7B2B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B9B1895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80ADEA0" w14:textId="77777777" w:rsidR="003865DB" w:rsidRPr="0028692E" w:rsidRDefault="003865DB" w:rsidP="00A90940">
            <w:pPr>
              <w:rPr>
                <w:b/>
                <w:bCs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40B7971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73EAB50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0A3EC59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52E6402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FBF5EC3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BA36E53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7CC605B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6998D26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b/>
                <w:bCs/>
                <w:sz w:val="20"/>
                <w:szCs w:val="20"/>
              </w:rPr>
              <w:t>severe</w:t>
            </w:r>
          </w:p>
        </w:tc>
        <w:tc>
          <w:tcPr>
            <w:tcW w:w="709" w:type="dxa"/>
          </w:tcPr>
          <w:p w14:paraId="7BC8E203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b/>
                <w:bCs/>
                <w:sz w:val="20"/>
                <w:szCs w:val="20"/>
              </w:rPr>
              <w:t>0.67</w:t>
            </w:r>
          </w:p>
        </w:tc>
      </w:tr>
      <w:tr w:rsidR="003865DB" w:rsidRPr="0028692E" w14:paraId="24654DC2" w14:textId="77777777" w:rsidTr="00A90940">
        <w:tc>
          <w:tcPr>
            <w:tcW w:w="425" w:type="dxa"/>
          </w:tcPr>
          <w:p w14:paraId="0B94C884" w14:textId="77777777" w:rsidR="003865DB" w:rsidRPr="0028692E" w:rsidRDefault="003865DB" w:rsidP="00A90940">
            <w:r w:rsidRPr="0028692E">
              <w:t>22</w:t>
            </w:r>
          </w:p>
        </w:tc>
        <w:tc>
          <w:tcPr>
            <w:tcW w:w="567" w:type="dxa"/>
          </w:tcPr>
          <w:p w14:paraId="65DD1411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8" w:type="dxa"/>
          </w:tcPr>
          <w:p w14:paraId="6D57BF24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A4CC8A7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EBAA32E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91306DB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19FAF606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BBCFE53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2C758E32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4DCD80D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75933EE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708" w:type="dxa"/>
          </w:tcPr>
          <w:p w14:paraId="5429F6B2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68E9DE35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EFE8565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35507458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A8C2929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E13F7E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F19B22D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17D56C13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19FD4F7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1BB9ED30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6CCFBD1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0E54F4D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82016AA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42123B7E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0813268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7778D43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20"/>
                <w:szCs w:val="20"/>
              </w:rPr>
              <w:t>severe</w:t>
            </w:r>
          </w:p>
        </w:tc>
        <w:tc>
          <w:tcPr>
            <w:tcW w:w="709" w:type="dxa"/>
          </w:tcPr>
          <w:p w14:paraId="1072EFC7" w14:textId="77777777" w:rsidR="003865DB" w:rsidRPr="0028692E" w:rsidRDefault="003865DB" w:rsidP="00A90940">
            <w:pPr>
              <w:rPr>
                <w:sz w:val="14"/>
                <w:szCs w:val="14"/>
              </w:rPr>
            </w:pPr>
            <w:r w:rsidRPr="0028692E">
              <w:rPr>
                <w:b/>
                <w:bCs/>
                <w:sz w:val="20"/>
                <w:szCs w:val="20"/>
              </w:rPr>
              <w:t>0.67</w:t>
            </w:r>
          </w:p>
        </w:tc>
      </w:tr>
      <w:tr w:rsidR="003865DB" w:rsidRPr="0028692E" w14:paraId="276DE63D" w14:textId="77777777" w:rsidTr="00A90940">
        <w:tc>
          <w:tcPr>
            <w:tcW w:w="425" w:type="dxa"/>
          </w:tcPr>
          <w:p w14:paraId="5D64C23F" w14:textId="77777777" w:rsidR="003865DB" w:rsidRPr="0028692E" w:rsidRDefault="003865DB" w:rsidP="00A90940">
            <w:r w:rsidRPr="0028692E">
              <w:t>23</w:t>
            </w:r>
          </w:p>
        </w:tc>
        <w:tc>
          <w:tcPr>
            <w:tcW w:w="567" w:type="dxa"/>
          </w:tcPr>
          <w:p w14:paraId="7D7CE29E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 xml:space="preserve"> </w:t>
            </w: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8" w:type="dxa"/>
          </w:tcPr>
          <w:p w14:paraId="3B0ED1A4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28D5F5D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44904402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 xml:space="preserve"> </w:t>
            </w: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D8DD6AB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5714512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1573B38F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 xml:space="preserve"> </w:t>
            </w: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2BC3DB5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A980A8A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15D93C68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 xml:space="preserve"> </w:t>
            </w: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49EF2750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6C4177A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5BC5A758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 xml:space="preserve"> </w:t>
            </w: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8B1B6E8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4C2B73F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1CFCEB58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 xml:space="preserve"> </w:t>
            </w: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DDD4152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C1FC307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989AE06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01E5E4CA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sz w:val="14"/>
                <w:szCs w:val="14"/>
              </w:rPr>
              <w:t xml:space="preserve"> </w:t>
            </w:r>
            <w:r w:rsidRPr="0028692E">
              <w:rPr>
                <w:b/>
                <w:bCs/>
                <w:sz w:val="18"/>
                <w:szCs w:val="18"/>
              </w:rPr>
              <w:t>0.33</w:t>
            </w:r>
          </w:p>
        </w:tc>
        <w:tc>
          <w:tcPr>
            <w:tcW w:w="709" w:type="dxa"/>
          </w:tcPr>
          <w:p w14:paraId="6B86CD3B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D7C44F3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136DFA11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 xml:space="preserve"> </w:t>
            </w: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D1F253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2EE34396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5FA4A988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709" w:type="dxa"/>
          </w:tcPr>
          <w:p w14:paraId="4B08B0A7" w14:textId="77777777" w:rsidR="003865DB" w:rsidRPr="0028692E" w:rsidRDefault="003865DB" w:rsidP="00A90940">
            <w:pPr>
              <w:rPr>
                <w:sz w:val="24"/>
                <w:szCs w:val="24"/>
              </w:rPr>
            </w:pPr>
            <w:r w:rsidRPr="0028692E">
              <w:rPr>
                <w:b/>
                <w:bCs/>
                <w:sz w:val="24"/>
                <w:szCs w:val="24"/>
              </w:rPr>
              <w:t>0.33</w:t>
            </w:r>
          </w:p>
        </w:tc>
      </w:tr>
      <w:tr w:rsidR="003865DB" w14:paraId="12C8373A" w14:textId="77777777" w:rsidTr="00A90940">
        <w:tc>
          <w:tcPr>
            <w:tcW w:w="425" w:type="dxa"/>
          </w:tcPr>
          <w:p w14:paraId="3E267765" w14:textId="77777777" w:rsidR="003865DB" w:rsidRPr="0028692E" w:rsidRDefault="003865DB" w:rsidP="00A90940">
            <w:r w:rsidRPr="0028692E">
              <w:t>24</w:t>
            </w:r>
          </w:p>
        </w:tc>
        <w:tc>
          <w:tcPr>
            <w:tcW w:w="567" w:type="dxa"/>
          </w:tcPr>
          <w:p w14:paraId="64BF313C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8" w:type="dxa"/>
          </w:tcPr>
          <w:p w14:paraId="15D0B8F2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353CFD8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1594039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801B1BD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140C60C7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9E95FDA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90EF274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D783830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810606D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708" w:type="dxa"/>
          </w:tcPr>
          <w:p w14:paraId="57503161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A8332C6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63FBC48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626F4A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F841349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8E4E450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017903A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304DFA2" w14:textId="77777777" w:rsidR="003865DB" w:rsidRPr="0028692E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5D04062B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7E6D81EC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A1E46ED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0693C63F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6E2911B0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38986C9F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567" w:type="dxa"/>
          </w:tcPr>
          <w:p w14:paraId="4A8BE7F4" w14:textId="77777777" w:rsidR="003865DB" w:rsidRPr="0028692E" w:rsidRDefault="003865DB" w:rsidP="00A90940">
            <w:pPr>
              <w:rPr>
                <w:b/>
                <w:bCs/>
                <w:sz w:val="18"/>
                <w:szCs w:val="18"/>
              </w:rPr>
            </w:pPr>
            <w:r w:rsidRPr="0028692E"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44E4D76" w14:textId="77777777" w:rsidR="003865DB" w:rsidRPr="0028692E" w:rsidRDefault="003865DB" w:rsidP="00A90940">
            <w:pPr>
              <w:rPr>
                <w:sz w:val="18"/>
                <w:szCs w:val="18"/>
              </w:rPr>
            </w:pPr>
            <w:r w:rsidRPr="0028692E">
              <w:rPr>
                <w:b/>
                <w:bCs/>
                <w:sz w:val="20"/>
                <w:szCs w:val="20"/>
              </w:rPr>
              <w:t>severe</w:t>
            </w:r>
          </w:p>
        </w:tc>
        <w:tc>
          <w:tcPr>
            <w:tcW w:w="709" w:type="dxa"/>
          </w:tcPr>
          <w:p w14:paraId="7AFE8F31" w14:textId="77777777" w:rsidR="003865DB" w:rsidRPr="00BF5D20" w:rsidRDefault="003865DB" w:rsidP="00A90940">
            <w:pPr>
              <w:rPr>
                <w:b/>
                <w:bCs/>
                <w:sz w:val="14"/>
                <w:szCs w:val="14"/>
              </w:rPr>
            </w:pPr>
            <w:r w:rsidRPr="0028692E">
              <w:rPr>
                <w:b/>
                <w:bCs/>
                <w:sz w:val="20"/>
                <w:szCs w:val="20"/>
              </w:rPr>
              <w:t>0.67</w:t>
            </w:r>
          </w:p>
        </w:tc>
      </w:tr>
    </w:tbl>
    <w:p w14:paraId="25FB5941" w14:textId="77777777" w:rsidR="003865DB" w:rsidRPr="00FC298E" w:rsidRDefault="003865DB" w:rsidP="003865DB">
      <w:pPr>
        <w:jc w:val="both"/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</w:pPr>
    </w:p>
    <w:p w14:paraId="1B782517" w14:textId="77777777" w:rsidR="00274193" w:rsidRDefault="00274193"/>
    <w:sectPr w:rsidR="00274193" w:rsidSect="003865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6F3"/>
    <w:rsid w:val="000F2BD0"/>
    <w:rsid w:val="002107E6"/>
    <w:rsid w:val="00274193"/>
    <w:rsid w:val="0028692E"/>
    <w:rsid w:val="003810BE"/>
    <w:rsid w:val="003865DB"/>
    <w:rsid w:val="00481B10"/>
    <w:rsid w:val="005E0131"/>
    <w:rsid w:val="007413E7"/>
    <w:rsid w:val="008016F3"/>
    <w:rsid w:val="00AE43A1"/>
    <w:rsid w:val="00C17A5F"/>
    <w:rsid w:val="00EC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C387E6"/>
  <w15:chartTrackingRefBased/>
  <w15:docId w15:val="{B8F0A293-891C-4006-9A4E-22DFF194B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5D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16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6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16F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6F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6F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6F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6F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6F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6F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6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6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016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6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6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6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6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6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6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6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6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6F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6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6F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016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6F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016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6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6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6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865D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865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journals.plos.org/plosone/article/file?type=supplementary&amp;id=10.1371/journal.pone.0241864.s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0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gbenga Oluwagbemi</dc:creator>
  <cp:keywords/>
  <dc:description/>
  <cp:lastModifiedBy>Olugbenga Oluwagbemi</cp:lastModifiedBy>
  <cp:revision>10</cp:revision>
  <dcterms:created xsi:type="dcterms:W3CDTF">2024-06-29T13:10:00Z</dcterms:created>
  <dcterms:modified xsi:type="dcterms:W3CDTF">2025-09-08T12:31:00Z</dcterms:modified>
</cp:coreProperties>
</file>